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BDD73" w14:textId="77777777" w:rsidR="00DC59F7" w:rsidRDefault="00DC59F7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p w14:paraId="5A202A27" w14:textId="77777777" w:rsidR="00DC59F7" w:rsidRDefault="00000000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Supplementary Table 5</w:t>
      </w: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：</w:t>
      </w:r>
      <w: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 xml:space="preserve">Threshold Effect of Dietary Fiber Intake on DSST Scores Stratified by </w:t>
      </w: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Diabetes</w:t>
      </w:r>
      <w: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 xml:space="preserve"> Status</w:t>
      </w:r>
    </w:p>
    <w:p w14:paraId="599848A6" w14:textId="77777777" w:rsidR="00DC59F7" w:rsidRDefault="00DC59F7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tbl>
      <w:tblPr>
        <w:tblStyle w:val="TableGrid"/>
        <w:tblpPr w:leftFromText="180" w:rightFromText="180" w:vertAnchor="text" w:horzAnchor="page" w:tblpX="1289" w:tblpY="112"/>
        <w:tblOverlap w:val="never"/>
        <w:tblW w:w="12475" w:type="dxa"/>
        <w:tblLayout w:type="fixed"/>
        <w:tblLook w:val="04A0" w:firstRow="1" w:lastRow="0" w:firstColumn="1" w:lastColumn="0" w:noHBand="0" w:noVBand="1"/>
      </w:tblPr>
      <w:tblGrid>
        <w:gridCol w:w="2356"/>
        <w:gridCol w:w="1777"/>
        <w:gridCol w:w="960"/>
        <w:gridCol w:w="1943"/>
        <w:gridCol w:w="1144"/>
        <w:gridCol w:w="1833"/>
        <w:gridCol w:w="1065"/>
        <w:gridCol w:w="1397"/>
      </w:tblGrid>
      <w:tr w:rsidR="00DC59F7" w14:paraId="28A111C4" w14:textId="77777777"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1AEEF" w14:textId="77777777" w:rsidR="00DC59F7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34641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Diabete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</w:p>
          <w:p w14:paraId="44D96E9D" w14:textId="77777777" w:rsidR="00DC59F7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β 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3CDEF" w14:textId="77777777" w:rsidR="00DC59F7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940C7" w14:textId="77777777" w:rsidR="00DC59F7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Without Diabete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β (95% CI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012EA" w14:textId="77777777" w:rsidR="00DC59F7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15203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Borderline</w:t>
            </w:r>
          </w:p>
          <w:p w14:paraId="2869371A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β (95% CI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0E56D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AC0F1" w14:textId="77777777" w:rsidR="00DC59F7" w:rsidRDefault="00000000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interaction</w:t>
            </w:r>
          </w:p>
        </w:tc>
      </w:tr>
      <w:tr w:rsidR="00DC59F7" w14:paraId="6123B570" w14:textId="77777777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C0E3" w14:textId="77777777" w:rsidR="00DC59F7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l I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65C3F" w14:textId="77777777" w:rsidR="00DC59F7" w:rsidRDefault="00DC59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B26FD" w14:textId="77777777" w:rsidR="00DC59F7" w:rsidRDefault="00DC59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FA592" w14:textId="77777777" w:rsidR="00DC59F7" w:rsidRDefault="00DC59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ADA18" w14:textId="77777777" w:rsidR="00DC59F7" w:rsidRDefault="00DC59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D8439" w14:textId="77777777" w:rsidR="00DC59F7" w:rsidRDefault="00DC59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85660" w14:textId="77777777" w:rsidR="00DC59F7" w:rsidRDefault="00DC59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F5056" w14:textId="77777777" w:rsidR="00DC59F7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3</w:t>
            </w:r>
          </w:p>
        </w:tc>
      </w:tr>
      <w:tr w:rsidR="00DC59F7" w14:paraId="0AFABB67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2920" w14:textId="77777777" w:rsidR="00DC59F7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e line effect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2361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 (-0.09, 0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22EC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24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D497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9 (0.01, 0.1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2861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6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CF818FF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9 (-0.13, 0.5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26CE5C4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4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25236F3" w14:textId="77777777" w:rsidR="00DC59F7" w:rsidRDefault="00DC59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59F7" w14:paraId="3989A5B0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971B" w14:textId="77777777" w:rsidR="00DC59F7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l II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AFC5E90" w14:textId="77777777" w:rsidR="00DC59F7" w:rsidRDefault="00DC59F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45338CB" w14:textId="77777777" w:rsidR="00DC59F7" w:rsidRDefault="00DC59F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7D9C29A" w14:textId="77777777" w:rsidR="00DC59F7" w:rsidRDefault="00DC59F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0E2917B" w14:textId="77777777" w:rsidR="00DC59F7" w:rsidRDefault="00DC59F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DBE1941" w14:textId="77777777" w:rsidR="00DC59F7" w:rsidRDefault="00DC59F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1AAB29A" w14:textId="77777777" w:rsidR="00DC59F7" w:rsidRDefault="00DC59F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88AAFDD" w14:textId="77777777" w:rsidR="00DC59F7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4</w:t>
            </w:r>
          </w:p>
        </w:tc>
      </w:tr>
      <w:tr w:rsidR="00DC59F7" w14:paraId="5FD2DB6B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674C" w14:textId="77777777" w:rsidR="00DC59F7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urning Poin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K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3AED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B3B4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2707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.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2878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BE16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8C0E0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C5C1C11" w14:textId="77777777" w:rsidR="00DC59F7" w:rsidRDefault="00DC59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59F7" w14:paraId="6D6A55FE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0AC4" w14:textId="77777777" w:rsidR="00DC59F7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Dietary fiber intake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&lt; K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E763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94 (0.90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11A4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1906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 (0.09, 0.2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C4D5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4C1B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41 (-0.00,4.8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35602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2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4CFDA54" w14:textId="77777777" w:rsidR="00DC59F7" w:rsidRDefault="00DC59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59F7" w14:paraId="155343A5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5323" w14:textId="77777777" w:rsidR="00DC59F7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Dietary fiber intake </w:t>
            </w:r>
            <w:r>
              <w:rPr>
                <w:rFonts w:ascii="Microsoft YaHei" w:eastAsia="Microsoft YaHei" w:hAnsi="Microsoft YaHei" w:cs="Microsoft YaHei" w:hint="eastAsia"/>
                <w:kern w:val="0"/>
                <w:szCs w:val="21"/>
                <w:lang w:bidi="ar"/>
              </w:rPr>
              <w:t>≧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K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C18A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3 (-0.18, 0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B9B7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68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3531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-0.19 (-0.36, -0.02)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1C91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9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1376E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9 (-0.23, 0.42)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533DA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7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93488A0" w14:textId="77777777" w:rsidR="00DC59F7" w:rsidRDefault="00DC59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59F7" w14:paraId="0B6151DC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ACD1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P value for LRT test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0107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8319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95FF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6283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5D63F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072A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B5A2415" w14:textId="77777777" w:rsidR="00DC59F7" w:rsidRDefault="00DC59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59F7" w14:paraId="5C9EB036" w14:textId="77777777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A3EB1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5% CI for tuning point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C9E72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.1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-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4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98D10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80789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.6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-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56.5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F85D3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E033C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.0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-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52.4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1E31D" w14:textId="77777777" w:rsidR="00DC59F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FD206" w14:textId="77777777" w:rsidR="00DC59F7" w:rsidRDefault="00DC59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ECBC3C1" w14:textId="77777777" w:rsidR="00DC59F7" w:rsidRDefault="00DC59F7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p w14:paraId="55D25219" w14:textId="77777777" w:rsidR="00DC59F7" w:rsidRDefault="00DC59F7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737FFDD1" w14:textId="77777777" w:rsidR="00DC59F7" w:rsidRDefault="00DC59F7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6CB8BD67" w14:textId="77777777" w:rsidR="00DC59F7" w:rsidRDefault="00DC59F7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348DDEA7" w14:textId="77777777" w:rsidR="00DC59F7" w:rsidRDefault="00DC59F7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2AECFC83" w14:textId="77777777" w:rsidR="00DC59F7" w:rsidRDefault="00DC59F7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089C2A40" w14:textId="77777777" w:rsidR="00DC59F7" w:rsidRDefault="00DC59F7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130AF5BA" w14:textId="77777777" w:rsidR="00DC59F7" w:rsidRDefault="00DC59F7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3D01ABD4" w14:textId="77777777" w:rsidR="00DC59F7" w:rsidRDefault="00DC59F7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29D91521" w14:textId="77777777" w:rsidR="00DC59F7" w:rsidRDefault="00DC59F7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27FE585B" w14:textId="77777777" w:rsidR="00DC59F7" w:rsidRDefault="00DC59F7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70EE0A4D" w14:textId="77777777" w:rsidR="00DC59F7" w:rsidRDefault="00DC59F7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6AE609C9" w14:textId="77777777" w:rsidR="00DC59F7" w:rsidRDefault="00DC59F7">
      <w:pPr>
        <w:pStyle w:val="NormalWeb"/>
        <w:widowControl/>
        <w:shd w:val="clear" w:color="auto" w:fill="FFFFFF"/>
        <w:spacing w:beforeAutospacing="0" w:afterAutospacing="0"/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</w:pPr>
    </w:p>
    <w:p w14:paraId="569FE69C" w14:textId="77777777" w:rsidR="00DC59F7" w:rsidRDefault="00000000">
      <w:pPr>
        <w:pStyle w:val="NormalWeb"/>
        <w:widowControl/>
        <w:shd w:val="clear" w:color="auto" w:fill="FFFFFF"/>
        <w:spacing w:beforeAutospacing="0" w:afterAutospacing="0"/>
        <w:rPr>
          <w:rFonts w:ascii="Times New Roman" w:eastAsia="Segoe UI" w:hAnsi="Times New Roman"/>
          <w:sz w:val="21"/>
          <w:szCs w:val="21"/>
        </w:rPr>
      </w:pPr>
      <w:r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  <w:t>Note: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> DSST = Digit Symbol Substitution Test</w:t>
      </w:r>
      <w:r>
        <w:rPr>
          <w:rFonts w:ascii="Times New Roman" w:eastAsia="SimSun" w:hAnsi="Times New Roman" w:hint="eastAsia"/>
          <w:sz w:val="21"/>
          <w:szCs w:val="21"/>
          <w:shd w:val="clear" w:color="auto" w:fill="FFFFFF"/>
        </w:rPr>
        <w:t xml:space="preserve">; 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>LRT</w:t>
      </w:r>
      <w:r>
        <w:rPr>
          <w:rFonts w:ascii="Times New Roman" w:eastAsia="SimSun" w:hAnsi="Times New Roman" w:hint="eastAsia"/>
          <w:sz w:val="21"/>
          <w:szCs w:val="21"/>
          <w:shd w:val="clear" w:color="auto" w:fill="FFFFFF"/>
        </w:rPr>
        <w:t xml:space="preserve"> = 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logarithm likelihood ratio test. Model I represents linear regression analysis; Model II represents curve-fitting threshold effect analysis. All models were adjusted for gender, age, race, education level, annual family income, alcohol status, hypertension, physical activity, depression, vitamin B1 intake, and vitamin D intake. </w:t>
      </w:r>
    </w:p>
    <w:p w14:paraId="7B7D85CF" w14:textId="77777777" w:rsidR="00DC59F7" w:rsidRDefault="00DC59F7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sectPr w:rsidR="00DC59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59F7"/>
    <w:rsid w:val="0036199C"/>
    <w:rsid w:val="00BC62FB"/>
    <w:rsid w:val="00DC59F7"/>
    <w:rsid w:val="06624721"/>
    <w:rsid w:val="0AD16319"/>
    <w:rsid w:val="32671504"/>
    <w:rsid w:val="3AD42CE4"/>
    <w:rsid w:val="3E6D5F65"/>
    <w:rsid w:val="4B575D09"/>
    <w:rsid w:val="4D870085"/>
    <w:rsid w:val="534C6D98"/>
    <w:rsid w:val="700745BC"/>
    <w:rsid w:val="7A3B6AF8"/>
    <w:rsid w:val="7D20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6D00F4B-6080-4066-A5EA-2775A4F2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yi He</dc:creator>
  <cp:lastModifiedBy>Folakemi Adenugba</cp:lastModifiedBy>
  <cp:revision>2</cp:revision>
  <dcterms:created xsi:type="dcterms:W3CDTF">2025-06-17T13:55:00Z</dcterms:created>
  <dcterms:modified xsi:type="dcterms:W3CDTF">2025-06-17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NmOWUzNmQ2ODFkYjdkYTZhNGYwYTBlNjJmYmM5N2UiLCJ1c2VySWQiOiIzMDQ4NTE4OTkifQ==</vt:lpwstr>
  </property>
  <property fmtid="{D5CDD505-2E9C-101B-9397-08002B2CF9AE}" pid="4" name="ICV">
    <vt:lpwstr>51C627909CD24BC58A866D252D319999_12</vt:lpwstr>
  </property>
</Properties>
</file>